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vertAnchor="text" w:tblpY="1"/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7"/>
        <w:gridCol w:w="3863"/>
        <w:gridCol w:w="2451"/>
        <w:gridCol w:w="749"/>
      </w:tblGrid>
      <w:tr w:rsidR="007B2BA5" w:rsidRPr="00033E21" w:rsidTr="00725A1F">
        <w:trPr>
          <w:trHeight w:val="20"/>
        </w:trPr>
        <w:tc>
          <w:tcPr>
            <w:tcW w:w="9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24158405"/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ble</w:t>
            </w:r>
            <w:bookmarkStart w:id="1" w:name="_GoBack"/>
            <w:bookmarkEnd w:id="1"/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Model term posterior probabilities after hypothesis exploration, TKO high-probability 3-subtype topology</w:t>
            </w:r>
            <w:bookmarkEnd w:id="0"/>
          </w:p>
        </w:tc>
      </w:tr>
      <w:tr w:rsidR="007B2BA5" w:rsidRPr="00033E21" w:rsidTr="00725A1F">
        <w:trPr>
          <w:trHeight w:val="477"/>
        </w:trPr>
        <w:tc>
          <w:tcPr>
            <w:tcW w:w="22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variable</w:t>
            </w:r>
          </w:p>
        </w:tc>
        <w:tc>
          <w:tcPr>
            <w:tcW w:w="386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 model prior per hypothesis / summed prior</w:t>
            </w:r>
          </w:p>
        </w:tc>
        <w:tc>
          <w:tcPr>
            <w:tcW w:w="245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averaged posterior probability</w:t>
            </w:r>
          </w:p>
        </w:tc>
        <w:tc>
          <w:tcPr>
            <w:tcW w:w="74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</w:tr>
      <w:tr w:rsidR="007B2BA5" w:rsidRPr="00033E21" w:rsidTr="00725A1F">
        <w:trPr>
          <w:trHeight w:val="106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proofErr w:type="spellStart"/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033E21">
              <w:rPr>
                <w:rFonts w:ascii="Times New Roman" w:hAnsi="Times New Roman" w:cs="Times New Roman"/>
                <w:sz w:val="18"/>
                <w:szCs w:val="18"/>
              </w:rPr>
              <w:t xml:space="preserve"> N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106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A2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08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4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→A2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69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7B2BA5" w:rsidRPr="00033E21" w:rsidTr="00725A1F">
        <w:trPr>
          <w:trHeight w:val="7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Y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241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Y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→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=0.0008</m:t>
              </m:r>
            </m:oMath>
            <w:r w:rsidRPr="00033E2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=0.004</m:t>
              </m:r>
            </m:oMath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2→Y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0.53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7B2BA5" w:rsidRPr="00033E21" w:rsidTr="00725A1F">
        <w:trPr>
          <w:trHeight w:val="196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Y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</m:t>
              </m:r>
            </m:oMath>
            <w:r w:rsidRPr="007B2BA5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2</w:t>
            </w:r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→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67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7B2BA5" w:rsidRPr="00033E21" w:rsidTr="00725A1F">
        <w:trPr>
          <w:trHeight w:val="18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2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18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N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18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29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A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2→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72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</w:tr>
      <w:tr w:rsidR="007B2BA5" w:rsidRPr="00033E21" w:rsidTr="00725A1F">
        <w:trPr>
          <w:trHeight w:val="18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N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2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1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→A2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|D)=0.6</m:t>
              </m:r>
            </m:oMath>
            <w:r w:rsidRPr="00033E21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 transition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8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0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→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82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</w:t>
            </w:r>
            <w:proofErr w:type="spellEnd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ffects division &amp; </w:t>
            </w:r>
            <w:proofErr w:type="spellStart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ath</w:t>
            </w:r>
            <w:proofErr w:type="spellEnd"/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iv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1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44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division &amp; death vs A2&amp;Y affect division &amp; death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iv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iv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0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33 vs 0.33 vs 0.33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de-AT"/>
                  </w:rPr>
                  <m:t>28, 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2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33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39, 0.50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on-NE affects early transitions (A-N, A-A2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arl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1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6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arly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38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early transitions (A to N, A to A2) vs A2&amp;Y affect these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arl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arl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</m:oMath>
            <w:r w:rsidRPr="007B2BA5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0</w:t>
            </w:r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33 vs 0.33 vs 0.33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arly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25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de-AT"/>
                  </w:rPr>
                  <m:t>, 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arly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2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</m:t>
                </m:r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  <w:lang w:val="de-AT"/>
                  </w:rPr>
                  <m:t>30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33, 0.43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</w:t>
            </w:r>
            <w:proofErr w:type="spellEnd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ffects </w:t>
            </w:r>
            <w:proofErr w:type="spellStart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ate</w:t>
            </w:r>
            <w:proofErr w:type="spellEnd"/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ransitions (N-Y, A2-Y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ate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19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0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ate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29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late transitions (N to Y, A2 to Y) vs A2&amp;Y affect these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ate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6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ate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6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0</m:t>
              </m:r>
            </m:oMath>
            <w:r w:rsidRPr="007B2BA5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6</w:t>
            </w:r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33 vs 0.33 vs 0.33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rom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21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de-AT"/>
                  </w:rPr>
                  <m:t>, 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rom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de-A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|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de-AT"/>
                  </w:rPr>
                  <m:t>)=0.24</m:t>
                </m:r>
              </m:oMath>
            </m:oMathPara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27, 0.32</w:t>
            </w:r>
          </w:p>
        </w:tc>
      </w:tr>
      <w:tr w:rsidR="007B2BA5" w:rsidRPr="00033E21" w:rsidTr="00725A1F">
        <w:trPr>
          <w:trHeight w:val="415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If Non-NE effect true, comes from Y or A2&amp;Y?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from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from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2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5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7B2BA5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ff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de-AT"/>
                    </w:rPr>
                    <m:t>_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rom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de-AT"/>
                    </w:rPr>
                    <m:t>_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|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D</m:t>
              </m:r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)=0.46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ff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de-AT"/>
                    </w:rPr>
                    <m:t>_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rom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de-AT"/>
                    </w:rPr>
                    <m:t>_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lang w:val="de-AT"/>
                    </w:rPr>
                    <m:t>2_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|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D</m:t>
              </m:r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)=0.54</m:t>
              </m:r>
            </m:oMath>
            <w:r w:rsidRPr="007B2BA5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2BA5" w:rsidRPr="00033E21" w:rsidRDefault="007B2BA5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85, 1.17</w:t>
            </w:r>
          </w:p>
        </w:tc>
      </w:tr>
    </w:tbl>
    <w:p w:rsidR="005D6285" w:rsidRDefault="005D6285"/>
    <w:sectPr w:rsidR="005D628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BA5"/>
    <w:rsid w:val="005D6285"/>
    <w:rsid w:val="007B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092B1-A197-43C4-A2ED-68F3A55E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BA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2B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6-12T08:32:00Z</dcterms:created>
  <dcterms:modified xsi:type="dcterms:W3CDTF">2023-06-12T08:32:00Z</dcterms:modified>
</cp:coreProperties>
</file>